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1EC41" w14:textId="23399D79" w:rsidR="008F5A34" w:rsidRPr="00267216" w:rsidRDefault="008F5A34" w:rsidP="00DB5B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48" w:type="dxa"/>
        <w:tblLook w:val="04A0" w:firstRow="1" w:lastRow="0" w:firstColumn="1" w:lastColumn="0" w:noHBand="0" w:noVBand="1"/>
      </w:tblPr>
      <w:tblGrid>
        <w:gridCol w:w="4228"/>
        <w:gridCol w:w="734"/>
        <w:gridCol w:w="792"/>
        <w:gridCol w:w="1334"/>
        <w:gridCol w:w="1433"/>
        <w:gridCol w:w="977"/>
        <w:gridCol w:w="850"/>
      </w:tblGrid>
      <w:tr w:rsidR="00267216" w:rsidRPr="00267216" w14:paraId="4491A351" w14:textId="77777777" w:rsidTr="00F22F78">
        <w:trPr>
          <w:trHeight w:val="356"/>
        </w:trPr>
        <w:tc>
          <w:tcPr>
            <w:tcW w:w="1034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06C6" w14:textId="77777777" w:rsidR="00AC7902" w:rsidRDefault="00AC7902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</w:pPr>
          </w:p>
          <w:p w14:paraId="17EB9A78" w14:textId="3D3F8110" w:rsidR="00267216" w:rsidRPr="00267216" w:rsidRDefault="00BA2A19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S1 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>Table: Incidence rates for TB Disease Among Household Contacts of Adult Pulmonary TB Patients in India</w:t>
            </w:r>
          </w:p>
        </w:tc>
      </w:tr>
      <w:tr w:rsidR="00267216" w:rsidRPr="00267216" w14:paraId="78F97EE1" w14:textId="77777777" w:rsidTr="00F22F78">
        <w:trPr>
          <w:trHeight w:val="712"/>
        </w:trPr>
        <w:tc>
          <w:tcPr>
            <w:tcW w:w="4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333D55" w14:textId="5635E014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Def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i</w:t>
            </w: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tions of Baseline TB Infectio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C4B6B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A2D70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iTBD           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20497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Person time (years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2AF21F0" w14:textId="20B7DBFB" w:rsidR="00267216" w:rsidRPr="00267216" w:rsidRDefault="00AC5137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IR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/1000 P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B5C78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Lower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B39F7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Upper CI</w:t>
            </w:r>
          </w:p>
        </w:tc>
      </w:tr>
      <w:tr w:rsidR="00267216" w:rsidRPr="00267216" w14:paraId="128EF155" w14:textId="77777777" w:rsidTr="00F22F78">
        <w:trPr>
          <w:trHeight w:val="343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781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ll HH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26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87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36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C8E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DC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DBA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</w:t>
            </w:r>
          </w:p>
        </w:tc>
      </w:tr>
      <w:tr w:rsidR="00267216" w:rsidRPr="00267216" w14:paraId="633C5108" w14:textId="77777777" w:rsidTr="00F22F78">
        <w:trPr>
          <w:trHeight w:val="343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10B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and/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35 IU/ml 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FC5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601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71AB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D03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C41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5DF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</w:t>
            </w:r>
          </w:p>
        </w:tc>
      </w:tr>
      <w:tr w:rsidR="00267216" w:rsidRPr="00267216" w14:paraId="4369DC61" w14:textId="77777777" w:rsidTr="00F22F78">
        <w:trPr>
          <w:trHeight w:val="343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7A7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and/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7 IU/ml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24C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49B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5F65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F65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8BE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99D7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3</w:t>
            </w:r>
          </w:p>
        </w:tc>
      </w:tr>
      <w:tr w:rsidR="00267216" w:rsidRPr="00267216" w14:paraId="604EA44A" w14:textId="77777777" w:rsidTr="00F22F78">
        <w:trPr>
          <w:trHeight w:val="343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576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and/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35 IU/ml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959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0517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2D7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4BF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DD4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C121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</w:t>
            </w:r>
          </w:p>
        </w:tc>
      </w:tr>
      <w:tr w:rsidR="00267216" w:rsidRPr="00267216" w14:paraId="280DD484" w14:textId="77777777" w:rsidTr="00F22F78">
        <w:trPr>
          <w:trHeight w:val="356"/>
        </w:trPr>
        <w:tc>
          <w:tcPr>
            <w:tcW w:w="4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1A3F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and/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7 IU/ml 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C28F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BD38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EFFC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6E99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CAC4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94EB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3</w:t>
            </w:r>
          </w:p>
        </w:tc>
      </w:tr>
      <w:tr w:rsidR="00267216" w:rsidRPr="00267216" w14:paraId="412A805E" w14:textId="77777777" w:rsidTr="00F22F78">
        <w:trPr>
          <w:trHeight w:val="329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A67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D4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14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E26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E8C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01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A7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267216" w:rsidRPr="00267216" w14:paraId="5DEF86E4" w14:textId="77777777" w:rsidTr="00F22F78">
        <w:trPr>
          <w:trHeight w:val="343"/>
        </w:trPr>
        <w:tc>
          <w:tcPr>
            <w:tcW w:w="4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B654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35IU/ml irrespective of TST 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011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8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1D2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46B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70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F93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E26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D24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6</w:t>
            </w:r>
          </w:p>
        </w:tc>
      </w:tr>
      <w:tr w:rsidR="00267216" w:rsidRPr="00267216" w14:paraId="0627B942" w14:textId="77777777" w:rsidTr="00F22F78">
        <w:trPr>
          <w:trHeight w:val="356"/>
        </w:trPr>
        <w:tc>
          <w:tcPr>
            <w:tcW w:w="4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6D34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7 IU/ml irrespective of TST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3838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A029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1992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0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CEED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2AD1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6BA5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8</w:t>
            </w:r>
          </w:p>
        </w:tc>
      </w:tr>
      <w:tr w:rsidR="00267216" w:rsidRPr="00267216" w14:paraId="7D7F446E" w14:textId="77777777" w:rsidTr="00F22F78">
        <w:trPr>
          <w:trHeight w:val="356"/>
        </w:trPr>
        <w:tc>
          <w:tcPr>
            <w:tcW w:w="10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D30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 </w:t>
            </w:r>
          </w:p>
        </w:tc>
      </w:tr>
      <w:tr w:rsidR="00267216" w:rsidRPr="00267216" w14:paraId="2098134F" w14:textId="77777777" w:rsidTr="00F22F78">
        <w:trPr>
          <w:trHeight w:val="343"/>
        </w:trPr>
        <w:tc>
          <w:tcPr>
            <w:tcW w:w="4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1E5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irrespective of IGRA 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6BC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2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CDB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D60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39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9D5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078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7A7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</w:t>
            </w:r>
          </w:p>
        </w:tc>
      </w:tr>
      <w:tr w:rsidR="00267216" w:rsidRPr="00267216" w14:paraId="335104CC" w14:textId="77777777" w:rsidTr="00F22F78">
        <w:trPr>
          <w:trHeight w:val="356"/>
        </w:trPr>
        <w:tc>
          <w:tcPr>
            <w:tcW w:w="4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987E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irrespective of IGRA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E95D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6F71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186E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1B83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5F85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4147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</w:t>
            </w:r>
          </w:p>
        </w:tc>
      </w:tr>
    </w:tbl>
    <w:p w14:paraId="7525B07A" w14:textId="41F01E5F" w:rsidR="00267216" w:rsidRDefault="00267216" w:rsidP="00A6181F"/>
    <w:sectPr w:rsidR="00267216" w:rsidSect="002672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90EC00" w14:textId="77777777" w:rsidR="00191527" w:rsidRDefault="00191527" w:rsidP="008F5A34">
      <w:pPr>
        <w:spacing w:after="0" w:line="240" w:lineRule="auto"/>
      </w:pPr>
      <w:r>
        <w:separator/>
      </w:r>
    </w:p>
  </w:endnote>
  <w:endnote w:type="continuationSeparator" w:id="0">
    <w:p w14:paraId="3D557350" w14:textId="77777777" w:rsidR="00191527" w:rsidRDefault="00191527" w:rsidP="008F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23C74" w14:textId="77777777" w:rsidR="00191527" w:rsidRDefault="00191527" w:rsidP="008F5A34">
      <w:pPr>
        <w:spacing w:after="0" w:line="240" w:lineRule="auto"/>
      </w:pPr>
      <w:r>
        <w:separator/>
      </w:r>
    </w:p>
  </w:footnote>
  <w:footnote w:type="continuationSeparator" w:id="0">
    <w:p w14:paraId="393316C5" w14:textId="77777777" w:rsidR="00191527" w:rsidRDefault="00191527" w:rsidP="008F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0CC"/>
    <w:rsid w:val="00033711"/>
    <w:rsid w:val="00144E39"/>
    <w:rsid w:val="001641AA"/>
    <w:rsid w:val="00191527"/>
    <w:rsid w:val="00207182"/>
    <w:rsid w:val="00267216"/>
    <w:rsid w:val="002B22E8"/>
    <w:rsid w:val="003539B1"/>
    <w:rsid w:val="00425DA8"/>
    <w:rsid w:val="00487BA7"/>
    <w:rsid w:val="004E4AFE"/>
    <w:rsid w:val="0050382A"/>
    <w:rsid w:val="007950CC"/>
    <w:rsid w:val="00831603"/>
    <w:rsid w:val="00852E62"/>
    <w:rsid w:val="008F5A34"/>
    <w:rsid w:val="00A6181F"/>
    <w:rsid w:val="00A74956"/>
    <w:rsid w:val="00AA485D"/>
    <w:rsid w:val="00AC5137"/>
    <w:rsid w:val="00AC7902"/>
    <w:rsid w:val="00BA2A19"/>
    <w:rsid w:val="00C725DA"/>
    <w:rsid w:val="00D61401"/>
    <w:rsid w:val="00DB2C3C"/>
    <w:rsid w:val="00DB5B27"/>
    <w:rsid w:val="00EA1049"/>
    <w:rsid w:val="00F22F78"/>
    <w:rsid w:val="00F42174"/>
    <w:rsid w:val="00F60063"/>
    <w:rsid w:val="00F9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EC8A"/>
  <w15:chartTrackingRefBased/>
  <w15:docId w15:val="{B440BE0F-AD5A-4983-9E7E-66D34C6C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A34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F5A34"/>
    <w:rPr>
      <w:szCs w:val="20"/>
      <w:lang w:bidi="mr-IN"/>
    </w:rPr>
  </w:style>
  <w:style w:type="paragraph" w:styleId="Footer">
    <w:name w:val="footer"/>
    <w:basedOn w:val="Normal"/>
    <w:link w:val="FooterChar"/>
    <w:uiPriority w:val="99"/>
    <w:unhideWhenUsed/>
    <w:rsid w:val="008F5A34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5A34"/>
    <w:rPr>
      <w:szCs w:val="20"/>
      <w:lang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85D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5D"/>
    <w:rPr>
      <w:rFonts w:ascii="Segoe UI" w:hAnsi="Segoe UI" w:cs="Segoe UI"/>
      <w:sz w:val="18"/>
      <w:szCs w:val="16"/>
      <w:lang w:bidi="mr-IN"/>
    </w:rPr>
  </w:style>
  <w:style w:type="table" w:styleId="TableGrid">
    <w:name w:val="Table Grid"/>
    <w:basedOn w:val="TableNormal"/>
    <w:uiPriority w:val="39"/>
    <w:rsid w:val="00267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 S Paradkar</dc:creator>
  <cp:keywords/>
  <dc:description/>
  <cp:lastModifiedBy>chn off30</cp:lastModifiedBy>
  <cp:revision>5</cp:revision>
  <dcterms:created xsi:type="dcterms:W3CDTF">2020-06-24T14:39:00Z</dcterms:created>
  <dcterms:modified xsi:type="dcterms:W3CDTF">2020-07-21T15:39:00Z</dcterms:modified>
</cp:coreProperties>
</file>